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B076E" w14:textId="77777777" w:rsidR="00B85F4E" w:rsidRPr="00EC0459" w:rsidRDefault="005231C8">
      <w:pPr>
        <w:rPr>
          <w:rFonts w:ascii="Arial" w:hAnsi="Arial" w:cs="Arial"/>
        </w:rPr>
      </w:pPr>
      <w:r w:rsidRPr="00EC0459">
        <w:rPr>
          <w:rFonts w:ascii="Arial" w:hAnsi="Arial" w:cs="Arial"/>
        </w:rPr>
        <w:t xml:space="preserve">Supplementary Table 1. </w:t>
      </w:r>
      <w:bookmarkStart w:id="0" w:name="_Hlk168335660"/>
      <w:r w:rsidRPr="00EC0459">
        <w:rPr>
          <w:rFonts w:ascii="Arial" w:hAnsi="Arial" w:cs="Arial"/>
        </w:rPr>
        <w:t>Search terms</w:t>
      </w:r>
      <w:bookmarkEnd w:id="0"/>
      <w:r w:rsidRPr="00EC0459">
        <w:rPr>
          <w:rFonts w:ascii="Arial" w:hAnsi="Arial" w:cs="Arial"/>
        </w:rPr>
        <w:t>.</w:t>
      </w:r>
    </w:p>
    <w:p w14:paraId="2F550E3E" w14:textId="77777777" w:rsidR="00734118" w:rsidRDefault="00734118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B85F4E" w:rsidRPr="00EC0459" w14:paraId="54DB0771" w14:textId="77777777">
        <w:tc>
          <w:tcPr>
            <w:tcW w:w="1271" w:type="dxa"/>
          </w:tcPr>
          <w:p w14:paraId="54DB076F" w14:textId="77777777" w:rsidR="00B85F4E" w:rsidRPr="00EC0459" w:rsidRDefault="005231C8">
            <w:pPr>
              <w:rPr>
                <w:rFonts w:ascii="Arial" w:hAnsi="Arial" w:cs="Arial"/>
              </w:rPr>
            </w:pPr>
            <w:r w:rsidRPr="00EC0459">
              <w:rPr>
                <w:rFonts w:ascii="Arial" w:hAnsi="Arial" w:cs="Arial"/>
              </w:rPr>
              <w:t>Data Base</w:t>
            </w:r>
          </w:p>
        </w:tc>
        <w:tc>
          <w:tcPr>
            <w:tcW w:w="7025" w:type="dxa"/>
          </w:tcPr>
          <w:p w14:paraId="54DB0770" w14:textId="77777777" w:rsidR="00B85F4E" w:rsidRPr="00EC0459" w:rsidRDefault="005231C8">
            <w:pPr>
              <w:rPr>
                <w:rFonts w:ascii="Arial" w:hAnsi="Arial" w:cs="Arial"/>
              </w:rPr>
            </w:pPr>
            <w:r w:rsidRPr="00EC0459">
              <w:rPr>
                <w:rFonts w:ascii="Arial" w:hAnsi="Arial" w:cs="Arial"/>
              </w:rPr>
              <w:t>Detailed search terms</w:t>
            </w:r>
          </w:p>
        </w:tc>
      </w:tr>
      <w:tr w:rsidR="00B85F4E" w:rsidRPr="00EC0459" w14:paraId="54DB0774" w14:textId="77777777">
        <w:tc>
          <w:tcPr>
            <w:tcW w:w="1271" w:type="dxa"/>
          </w:tcPr>
          <w:p w14:paraId="54DB0772" w14:textId="33825C4C" w:rsidR="00B85F4E" w:rsidRPr="00EC0459" w:rsidRDefault="00FC5B96">
            <w:pPr>
              <w:tabs>
                <w:tab w:val="left" w:pos="650"/>
              </w:tabs>
              <w:rPr>
                <w:rFonts w:ascii="Arial" w:hAnsi="Arial" w:cs="Arial"/>
              </w:rPr>
            </w:pPr>
            <w:r w:rsidRPr="00EC0459">
              <w:rPr>
                <w:rFonts w:ascii="Arial" w:hAnsi="Arial" w:cs="Arial"/>
              </w:rPr>
              <w:t>PubMed</w:t>
            </w:r>
          </w:p>
        </w:tc>
        <w:tc>
          <w:tcPr>
            <w:tcW w:w="7025" w:type="dxa"/>
          </w:tcPr>
          <w:p w14:paraId="54DB0773" w14:textId="57731BDE" w:rsidR="00B85F4E" w:rsidRPr="00EC0459" w:rsidRDefault="00FC5B96" w:rsidP="00137B43">
            <w:pPr>
              <w:rPr>
                <w:rFonts w:ascii="Arial" w:hAnsi="Arial" w:cs="Arial"/>
              </w:rPr>
            </w:pPr>
            <w:r w:rsidRPr="00EC0459">
              <w:rPr>
                <w:rFonts w:ascii="Arial" w:hAnsi="Arial" w:cs="Arial"/>
              </w:rPr>
              <w:t>((kidney cancer) OR (renal cancer)) AND (((SII) OR (systemic inflammation index)) OR (systemic immune-inflammation index))</w:t>
            </w:r>
          </w:p>
        </w:tc>
      </w:tr>
      <w:tr w:rsidR="00B85F4E" w:rsidRPr="00EC0459" w14:paraId="54DB0789" w14:textId="77777777">
        <w:tc>
          <w:tcPr>
            <w:tcW w:w="1271" w:type="dxa"/>
          </w:tcPr>
          <w:p w14:paraId="54DB0775" w14:textId="77777777" w:rsidR="00B85F4E" w:rsidRPr="00EC0459" w:rsidRDefault="005231C8">
            <w:pPr>
              <w:tabs>
                <w:tab w:val="left" w:pos="650"/>
              </w:tabs>
              <w:rPr>
                <w:rFonts w:ascii="Arial" w:hAnsi="Arial" w:cs="Arial"/>
              </w:rPr>
            </w:pPr>
            <w:r w:rsidRPr="00EC0459">
              <w:rPr>
                <w:rFonts w:ascii="Arial" w:hAnsi="Arial" w:cs="Arial"/>
              </w:rPr>
              <w:t>Embase</w:t>
            </w:r>
          </w:p>
        </w:tc>
        <w:tc>
          <w:tcPr>
            <w:tcW w:w="7025" w:type="dxa"/>
          </w:tcPr>
          <w:p w14:paraId="4ABFC9EC" w14:textId="01378544" w:rsidR="00546E34" w:rsidRPr="00EC0459" w:rsidRDefault="00546E34" w:rsidP="00546E34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1  renal</w:t>
            </w:r>
            <w:proofErr w:type="gramEnd"/>
            <w:r w:rsidRPr="00EC0459">
              <w:rPr>
                <w:rFonts w:ascii="Arial" w:hAnsi="Arial" w:cs="Arial"/>
              </w:rPr>
              <w:t xml:space="preserve"> cancer.mp. or exp kidney cancer/</w:t>
            </w:r>
          </w:p>
          <w:p w14:paraId="3AB23C6D" w14:textId="6DFA2691" w:rsidR="00546E34" w:rsidRPr="00EC0459" w:rsidRDefault="00546E34" w:rsidP="00546E34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2  kidney</w:t>
            </w:r>
            <w:proofErr w:type="gramEnd"/>
            <w:r w:rsidRPr="00EC0459">
              <w:rPr>
                <w:rFonts w:ascii="Arial" w:hAnsi="Arial" w:cs="Arial"/>
              </w:rPr>
              <w:t xml:space="preserve"> cancer.mp. or exp kidney cancer/ </w:t>
            </w:r>
          </w:p>
          <w:p w14:paraId="62C4E555" w14:textId="615820D5" w:rsidR="00546E34" w:rsidRPr="00EC0459" w:rsidRDefault="00546E34" w:rsidP="00546E34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3  SII.mp</w:t>
            </w:r>
            <w:proofErr w:type="gramEnd"/>
            <w:r w:rsidRPr="00EC0459">
              <w:rPr>
                <w:rFonts w:ascii="Arial" w:hAnsi="Arial" w:cs="Arial"/>
              </w:rPr>
              <w:t>.</w:t>
            </w:r>
          </w:p>
          <w:p w14:paraId="369ECF83" w14:textId="163E80A1" w:rsidR="00546E34" w:rsidRPr="00EC0459" w:rsidRDefault="00546E34" w:rsidP="00546E34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4  systemic</w:t>
            </w:r>
            <w:proofErr w:type="gramEnd"/>
            <w:r w:rsidRPr="00EC0459">
              <w:rPr>
                <w:rFonts w:ascii="Arial" w:hAnsi="Arial" w:cs="Arial"/>
              </w:rPr>
              <w:t xml:space="preserve"> inflammation index.mp. </w:t>
            </w:r>
          </w:p>
          <w:p w14:paraId="058BA212" w14:textId="20D29BF6" w:rsidR="00546E34" w:rsidRPr="00EC0459" w:rsidRDefault="00546E34" w:rsidP="00546E34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5  systemic</w:t>
            </w:r>
            <w:proofErr w:type="gramEnd"/>
            <w:r w:rsidRPr="00EC0459">
              <w:rPr>
                <w:rFonts w:ascii="Arial" w:hAnsi="Arial" w:cs="Arial"/>
              </w:rPr>
              <w:t xml:space="preserve"> immune-inflammation index.mp. </w:t>
            </w:r>
          </w:p>
          <w:p w14:paraId="58D538F8" w14:textId="45E41921" w:rsidR="00546E34" w:rsidRPr="00EC0459" w:rsidRDefault="00546E34" w:rsidP="00546E34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6  1</w:t>
            </w:r>
            <w:proofErr w:type="gramEnd"/>
            <w:r w:rsidRPr="00EC0459">
              <w:rPr>
                <w:rFonts w:ascii="Arial" w:hAnsi="Arial" w:cs="Arial"/>
              </w:rPr>
              <w:t xml:space="preserve"> or 2</w:t>
            </w:r>
          </w:p>
          <w:p w14:paraId="06F77749" w14:textId="0BD60A8A" w:rsidR="00546E34" w:rsidRPr="00EC0459" w:rsidRDefault="00546E34" w:rsidP="00546E34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7  3</w:t>
            </w:r>
            <w:proofErr w:type="gramEnd"/>
            <w:r w:rsidRPr="00EC0459">
              <w:rPr>
                <w:rFonts w:ascii="Arial" w:hAnsi="Arial" w:cs="Arial"/>
              </w:rPr>
              <w:t xml:space="preserve"> or 4 or 5</w:t>
            </w:r>
          </w:p>
          <w:p w14:paraId="54DB0788" w14:textId="2F2FCAF2" w:rsidR="00B85F4E" w:rsidRPr="00EC0459" w:rsidRDefault="00546E34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8  6</w:t>
            </w:r>
            <w:proofErr w:type="gramEnd"/>
            <w:r w:rsidRPr="00EC0459">
              <w:rPr>
                <w:rFonts w:ascii="Arial" w:hAnsi="Arial" w:cs="Arial"/>
              </w:rPr>
              <w:t xml:space="preserve"> and 7</w:t>
            </w:r>
          </w:p>
        </w:tc>
      </w:tr>
      <w:tr w:rsidR="00B85F4E" w:rsidRPr="00EC0459" w14:paraId="54DB0791" w14:textId="77777777">
        <w:tc>
          <w:tcPr>
            <w:tcW w:w="1271" w:type="dxa"/>
          </w:tcPr>
          <w:p w14:paraId="54DB078A" w14:textId="77777777" w:rsidR="00B85F4E" w:rsidRPr="00EC0459" w:rsidRDefault="005231C8">
            <w:pPr>
              <w:tabs>
                <w:tab w:val="left" w:pos="650"/>
              </w:tabs>
              <w:rPr>
                <w:rFonts w:ascii="Arial" w:hAnsi="Arial" w:cs="Arial"/>
              </w:rPr>
            </w:pPr>
            <w:r w:rsidRPr="00EC0459">
              <w:rPr>
                <w:rFonts w:ascii="Arial" w:hAnsi="Arial" w:cs="Arial"/>
              </w:rPr>
              <w:t>Web of Science</w:t>
            </w:r>
          </w:p>
        </w:tc>
        <w:tc>
          <w:tcPr>
            <w:tcW w:w="7025" w:type="dxa"/>
          </w:tcPr>
          <w:p w14:paraId="416389E1" w14:textId="6BBA61DF" w:rsidR="00137B43" w:rsidRPr="00EC0459" w:rsidRDefault="005231C8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1.</w:t>
            </w:r>
            <w:r w:rsidR="004B3F22" w:rsidRPr="00EC0459">
              <w:rPr>
                <w:rFonts w:ascii="Arial" w:hAnsi="Arial" w:cs="Arial"/>
              </w:rPr>
              <w:t xml:space="preserve">  </w:t>
            </w:r>
            <w:r w:rsidR="00137B43" w:rsidRPr="00EC0459">
              <w:rPr>
                <w:rFonts w:ascii="Arial" w:hAnsi="Arial" w:cs="Arial"/>
              </w:rPr>
              <w:t>(</w:t>
            </w:r>
            <w:proofErr w:type="gramEnd"/>
            <w:r w:rsidR="00137B43" w:rsidRPr="00EC0459">
              <w:rPr>
                <w:rFonts w:ascii="Arial" w:hAnsi="Arial" w:cs="Arial"/>
              </w:rPr>
              <w:t xml:space="preserve">TS=(renal cancer)) OR TS=(kidney cancer) </w:t>
            </w:r>
          </w:p>
          <w:p w14:paraId="34AA9840" w14:textId="5CF9C299" w:rsidR="0053745E" w:rsidRPr="00EC0459" w:rsidRDefault="005231C8">
            <w:pPr>
              <w:rPr>
                <w:rFonts w:ascii="Arial" w:hAnsi="Arial" w:cs="Arial"/>
              </w:rPr>
            </w:pPr>
            <w:r w:rsidRPr="00EC0459">
              <w:rPr>
                <w:rFonts w:ascii="Arial" w:hAnsi="Arial" w:cs="Arial"/>
              </w:rPr>
              <w:t>2.</w:t>
            </w:r>
            <w:r w:rsidR="004B3F22" w:rsidRPr="00EC0459">
              <w:rPr>
                <w:rFonts w:ascii="Arial" w:hAnsi="Arial" w:cs="Arial"/>
              </w:rPr>
              <w:t xml:space="preserve"> </w:t>
            </w:r>
            <w:r w:rsidR="0053745E" w:rsidRPr="00EC0459">
              <w:rPr>
                <w:rFonts w:ascii="Arial" w:hAnsi="Arial" w:cs="Arial"/>
              </w:rPr>
              <w:t>((TS</w:t>
            </w:r>
            <w:proofErr w:type="gramStart"/>
            <w:r w:rsidR="0053745E" w:rsidRPr="00EC0459">
              <w:rPr>
                <w:rFonts w:ascii="Arial" w:hAnsi="Arial" w:cs="Arial"/>
              </w:rPr>
              <w:t>=(</w:t>
            </w:r>
            <w:proofErr w:type="gramEnd"/>
            <w:r w:rsidR="0053745E" w:rsidRPr="00EC0459">
              <w:rPr>
                <w:rFonts w:ascii="Arial" w:hAnsi="Arial" w:cs="Arial"/>
              </w:rPr>
              <w:t>systemic immune-inflammation index)) OR TS=(systemic inflammation index)) OR TS=(SII)</w:t>
            </w:r>
          </w:p>
          <w:p w14:paraId="54DB0790" w14:textId="16B76638" w:rsidR="00B85F4E" w:rsidRPr="00EC0459" w:rsidRDefault="005231C8">
            <w:pPr>
              <w:rPr>
                <w:rFonts w:ascii="Arial" w:hAnsi="Arial" w:cs="Arial"/>
              </w:rPr>
            </w:pPr>
            <w:r w:rsidRPr="00EC0459">
              <w:rPr>
                <w:rFonts w:ascii="Arial" w:hAnsi="Arial" w:cs="Arial"/>
              </w:rPr>
              <w:t>3.</w:t>
            </w:r>
            <w:r w:rsidR="004B3F22" w:rsidRPr="00EC0459">
              <w:rPr>
                <w:rFonts w:ascii="Arial" w:hAnsi="Arial" w:cs="Arial"/>
              </w:rPr>
              <w:t xml:space="preserve">  </w:t>
            </w:r>
            <w:r w:rsidRPr="00EC0459">
              <w:rPr>
                <w:rFonts w:ascii="Arial" w:hAnsi="Arial" w:cs="Arial"/>
              </w:rPr>
              <w:t>#1 AND #2</w:t>
            </w:r>
          </w:p>
        </w:tc>
      </w:tr>
      <w:tr w:rsidR="00B85F4E" w:rsidRPr="00EC0459" w14:paraId="54DB0794" w14:textId="77777777">
        <w:tc>
          <w:tcPr>
            <w:tcW w:w="1271" w:type="dxa"/>
          </w:tcPr>
          <w:p w14:paraId="54DB0792" w14:textId="04D84356" w:rsidR="00B85F4E" w:rsidRPr="00EC0459" w:rsidRDefault="003B355A">
            <w:pPr>
              <w:tabs>
                <w:tab w:val="left" w:pos="650"/>
              </w:tabs>
              <w:rPr>
                <w:rFonts w:ascii="Arial" w:hAnsi="Arial" w:cs="Arial"/>
              </w:rPr>
            </w:pPr>
            <w:r w:rsidRPr="00EC0459">
              <w:rPr>
                <w:rFonts w:ascii="Arial" w:hAnsi="Arial" w:cs="Arial"/>
              </w:rPr>
              <w:t>Cochrane Library</w:t>
            </w:r>
          </w:p>
        </w:tc>
        <w:tc>
          <w:tcPr>
            <w:tcW w:w="7025" w:type="dxa"/>
          </w:tcPr>
          <w:p w14:paraId="2C159412" w14:textId="77777777" w:rsidR="001F139B" w:rsidRPr="00EC0459" w:rsidRDefault="001F139B" w:rsidP="001F139B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1  systemic</w:t>
            </w:r>
            <w:proofErr w:type="gramEnd"/>
            <w:r w:rsidRPr="00EC0459">
              <w:rPr>
                <w:rFonts w:ascii="Arial" w:hAnsi="Arial" w:cs="Arial"/>
              </w:rPr>
              <w:t xml:space="preserve"> immune-inflammation index.mp. (38) </w:t>
            </w:r>
          </w:p>
          <w:p w14:paraId="52DE47C3" w14:textId="77777777" w:rsidR="001F139B" w:rsidRPr="00EC0459" w:rsidRDefault="001F139B" w:rsidP="001F139B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2  SII.mp</w:t>
            </w:r>
            <w:proofErr w:type="gramEnd"/>
            <w:r w:rsidRPr="00EC0459">
              <w:rPr>
                <w:rFonts w:ascii="Arial" w:hAnsi="Arial" w:cs="Arial"/>
              </w:rPr>
              <w:t xml:space="preserve">. (171) </w:t>
            </w:r>
          </w:p>
          <w:p w14:paraId="3473D9C9" w14:textId="77777777" w:rsidR="001F139B" w:rsidRPr="00EC0459" w:rsidRDefault="001F139B" w:rsidP="001F139B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3  renal</w:t>
            </w:r>
            <w:proofErr w:type="gramEnd"/>
            <w:r w:rsidRPr="00EC0459">
              <w:rPr>
                <w:rFonts w:ascii="Arial" w:hAnsi="Arial" w:cs="Arial"/>
              </w:rPr>
              <w:t xml:space="preserve"> cancer.mp. or exp Kidney Neoplasms/ (1875) </w:t>
            </w:r>
          </w:p>
          <w:p w14:paraId="5B76B49B" w14:textId="77777777" w:rsidR="001F139B" w:rsidRPr="00EC0459" w:rsidRDefault="001F139B" w:rsidP="001F139B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4  kidney</w:t>
            </w:r>
            <w:proofErr w:type="gramEnd"/>
            <w:r w:rsidRPr="00EC0459">
              <w:rPr>
                <w:rFonts w:ascii="Arial" w:hAnsi="Arial" w:cs="Arial"/>
              </w:rPr>
              <w:t xml:space="preserve"> cancer.mp. or exp Kidney Neoplasms/ (2128) </w:t>
            </w:r>
          </w:p>
          <w:p w14:paraId="73FB8E2C" w14:textId="77777777" w:rsidR="001F139B" w:rsidRPr="00EC0459" w:rsidRDefault="001F139B" w:rsidP="001F139B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5  1</w:t>
            </w:r>
            <w:proofErr w:type="gramEnd"/>
            <w:r w:rsidRPr="00EC0459">
              <w:rPr>
                <w:rFonts w:ascii="Arial" w:hAnsi="Arial" w:cs="Arial"/>
              </w:rPr>
              <w:t xml:space="preserve"> or 2 (179) </w:t>
            </w:r>
          </w:p>
          <w:p w14:paraId="148A3575" w14:textId="77777777" w:rsidR="001F139B" w:rsidRPr="00EC0459" w:rsidRDefault="001F139B" w:rsidP="001F139B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6  3</w:t>
            </w:r>
            <w:proofErr w:type="gramEnd"/>
            <w:r w:rsidRPr="00EC0459">
              <w:rPr>
                <w:rFonts w:ascii="Arial" w:hAnsi="Arial" w:cs="Arial"/>
              </w:rPr>
              <w:t xml:space="preserve"> or 4 (2254) </w:t>
            </w:r>
          </w:p>
          <w:p w14:paraId="54DB0793" w14:textId="15318C91" w:rsidR="00B85F4E" w:rsidRPr="00EC0459" w:rsidRDefault="001F139B" w:rsidP="001F139B">
            <w:pPr>
              <w:rPr>
                <w:rFonts w:ascii="Arial" w:hAnsi="Arial" w:cs="Arial"/>
              </w:rPr>
            </w:pPr>
            <w:proofErr w:type="gramStart"/>
            <w:r w:rsidRPr="00EC0459">
              <w:rPr>
                <w:rFonts w:ascii="Arial" w:hAnsi="Arial" w:cs="Arial"/>
              </w:rPr>
              <w:t>7  5</w:t>
            </w:r>
            <w:proofErr w:type="gramEnd"/>
            <w:r w:rsidRPr="00EC0459">
              <w:rPr>
                <w:rFonts w:ascii="Arial" w:hAnsi="Arial" w:cs="Arial"/>
              </w:rPr>
              <w:t xml:space="preserve"> and 6 (2)</w:t>
            </w:r>
          </w:p>
        </w:tc>
      </w:tr>
    </w:tbl>
    <w:p w14:paraId="54DB0813" w14:textId="77777777" w:rsidR="00B85F4E" w:rsidRDefault="00B85F4E" w:rsidP="00734118">
      <w:pPr>
        <w:jc w:val="left"/>
      </w:pPr>
    </w:p>
    <w:p w14:paraId="4187C0F4" w14:textId="77777777" w:rsidR="00617FD4" w:rsidRDefault="00617FD4" w:rsidP="00734118">
      <w:pPr>
        <w:jc w:val="left"/>
        <w:sectPr w:rsidR="00617FD4" w:rsidSect="00617FD4">
          <w:pgSz w:w="12240" w:h="15840"/>
          <w:pgMar w:top="1440" w:right="1800" w:bottom="1440" w:left="1800" w:header="720" w:footer="720" w:gutter="0"/>
          <w:cols w:space="0"/>
          <w:docGrid w:type="linesAndChars" w:linePitch="319" w:charSpace="577"/>
        </w:sectPr>
      </w:pPr>
    </w:p>
    <w:p w14:paraId="795AB367" w14:textId="2F51ED60" w:rsidR="00EC0459" w:rsidRDefault="00EC0459" w:rsidP="00EC0459">
      <w:pPr>
        <w:rPr>
          <w:rFonts w:ascii="Arial" w:hAnsi="Arial" w:cs="Arial"/>
        </w:rPr>
      </w:pPr>
      <w:r w:rsidRPr="00EC0459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 w:hint="eastAsia"/>
        </w:rPr>
        <w:t>2</w:t>
      </w:r>
      <w:r w:rsidRPr="00EC0459">
        <w:rPr>
          <w:rFonts w:ascii="Arial" w:hAnsi="Arial" w:cs="Arial"/>
        </w:rPr>
        <w:t xml:space="preserve">. </w:t>
      </w:r>
      <w:bookmarkStart w:id="1" w:name="_Hlk168335679"/>
      <w:r w:rsidRPr="00EC0459">
        <w:rPr>
          <w:rFonts w:ascii="Arial" w:hAnsi="Arial" w:cs="Arial"/>
        </w:rPr>
        <w:t>Newcastle-Ottawa Scale for assessing the quality of studies in meta-analysis</w:t>
      </w:r>
      <w:bookmarkEnd w:id="1"/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1276"/>
        <w:gridCol w:w="1559"/>
        <w:gridCol w:w="1701"/>
        <w:gridCol w:w="1134"/>
        <w:gridCol w:w="1276"/>
        <w:gridCol w:w="992"/>
        <w:gridCol w:w="993"/>
      </w:tblGrid>
      <w:tr w:rsidR="003D2E90" w:rsidRPr="00617FD4" w14:paraId="5885F6E3" w14:textId="77777777" w:rsidTr="00F87FAB">
        <w:tc>
          <w:tcPr>
            <w:tcW w:w="1129" w:type="dxa"/>
          </w:tcPr>
          <w:p w14:paraId="571CB40D" w14:textId="4B2E743B" w:rsidR="003D2E90" w:rsidRPr="00617FD4" w:rsidRDefault="003D2E90" w:rsidP="00EC0459">
            <w:pPr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 w:hint="eastAsia"/>
                <w:sz w:val="15"/>
                <w:szCs w:val="15"/>
              </w:rPr>
              <w:t>Study</w:t>
            </w:r>
          </w:p>
        </w:tc>
        <w:tc>
          <w:tcPr>
            <w:tcW w:w="5670" w:type="dxa"/>
            <w:gridSpan w:val="4"/>
          </w:tcPr>
          <w:p w14:paraId="524CA29F" w14:textId="6045681B" w:rsidR="003D2E90" w:rsidRPr="00617FD4" w:rsidRDefault="003D2E90" w:rsidP="003D2E9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S</w:t>
            </w:r>
            <w:r w:rsidRPr="00617FD4">
              <w:rPr>
                <w:rFonts w:ascii="Arial" w:hAnsi="Arial" w:cs="Arial" w:hint="eastAsia"/>
                <w:sz w:val="15"/>
                <w:szCs w:val="15"/>
              </w:rPr>
              <w:t>election</w:t>
            </w:r>
          </w:p>
        </w:tc>
        <w:tc>
          <w:tcPr>
            <w:tcW w:w="1701" w:type="dxa"/>
          </w:tcPr>
          <w:p w14:paraId="61079BFB" w14:textId="79E6AABD" w:rsidR="003D2E90" w:rsidRPr="00617FD4" w:rsidRDefault="003D2E90" w:rsidP="003D2E9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C</w:t>
            </w:r>
            <w:r>
              <w:rPr>
                <w:rFonts w:ascii="Arial" w:hAnsi="Arial" w:cs="Arial" w:hint="eastAsia"/>
                <w:sz w:val="15"/>
                <w:szCs w:val="15"/>
              </w:rPr>
              <w:t>omparability</w:t>
            </w:r>
          </w:p>
        </w:tc>
        <w:tc>
          <w:tcPr>
            <w:tcW w:w="3402" w:type="dxa"/>
            <w:gridSpan w:val="3"/>
          </w:tcPr>
          <w:p w14:paraId="1A4668D7" w14:textId="1B731C41" w:rsidR="003D2E90" w:rsidRPr="00617FD4" w:rsidRDefault="003D2E90" w:rsidP="003D2E9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utcome</w:t>
            </w:r>
          </w:p>
        </w:tc>
        <w:tc>
          <w:tcPr>
            <w:tcW w:w="993" w:type="dxa"/>
          </w:tcPr>
          <w:p w14:paraId="1A30ADBD" w14:textId="01E98324" w:rsidR="003D2E90" w:rsidRPr="00617FD4" w:rsidRDefault="003D2E90" w:rsidP="003D2E9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Quality score</w:t>
            </w:r>
          </w:p>
        </w:tc>
      </w:tr>
      <w:tr w:rsidR="00C049C6" w:rsidRPr="00617FD4" w14:paraId="73246DFB" w14:textId="77777777" w:rsidTr="00C049C6">
        <w:tc>
          <w:tcPr>
            <w:tcW w:w="1129" w:type="dxa"/>
          </w:tcPr>
          <w:p w14:paraId="265D4A64" w14:textId="77777777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60" w:type="dxa"/>
          </w:tcPr>
          <w:p w14:paraId="63FBB5B1" w14:textId="1155283C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Representativeness of the Exposed Cohort</w:t>
            </w:r>
          </w:p>
        </w:tc>
        <w:tc>
          <w:tcPr>
            <w:tcW w:w="1275" w:type="dxa"/>
          </w:tcPr>
          <w:p w14:paraId="4A763F8F" w14:textId="709F8D9E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Selection of the Non-Exposed Cohort</w:t>
            </w:r>
          </w:p>
        </w:tc>
        <w:tc>
          <w:tcPr>
            <w:tcW w:w="1276" w:type="dxa"/>
          </w:tcPr>
          <w:p w14:paraId="35713F3F" w14:textId="5235DF04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Ascertainment of Exposure</w:t>
            </w:r>
          </w:p>
        </w:tc>
        <w:tc>
          <w:tcPr>
            <w:tcW w:w="1559" w:type="dxa"/>
          </w:tcPr>
          <w:p w14:paraId="549415BF" w14:textId="4E81520F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Demonstration That Outcome of Interest Was Not Present at Start of Study</w:t>
            </w:r>
          </w:p>
        </w:tc>
        <w:tc>
          <w:tcPr>
            <w:tcW w:w="1701" w:type="dxa"/>
          </w:tcPr>
          <w:p w14:paraId="501333A0" w14:textId="30A442FF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Comparability of Cohorts on the Basis of the Design or Analysis</w:t>
            </w:r>
          </w:p>
        </w:tc>
        <w:tc>
          <w:tcPr>
            <w:tcW w:w="1134" w:type="dxa"/>
          </w:tcPr>
          <w:p w14:paraId="0BB068E7" w14:textId="7FE05C60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Assessment of Outcome</w:t>
            </w:r>
          </w:p>
        </w:tc>
        <w:tc>
          <w:tcPr>
            <w:tcW w:w="1276" w:type="dxa"/>
          </w:tcPr>
          <w:p w14:paraId="09B52F5A" w14:textId="574B1456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Was follow-up long enough for outcomes to occur</w:t>
            </w:r>
          </w:p>
        </w:tc>
        <w:tc>
          <w:tcPr>
            <w:tcW w:w="992" w:type="dxa"/>
          </w:tcPr>
          <w:p w14:paraId="06E64379" w14:textId="16B3F17D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  <w:r w:rsidRPr="00617FD4">
              <w:rPr>
                <w:rFonts w:ascii="Arial" w:hAnsi="Arial" w:cs="Arial"/>
                <w:sz w:val="15"/>
                <w:szCs w:val="15"/>
              </w:rPr>
              <w:t>Adequacy of follow up of cohorts</w:t>
            </w:r>
          </w:p>
        </w:tc>
        <w:tc>
          <w:tcPr>
            <w:tcW w:w="993" w:type="dxa"/>
          </w:tcPr>
          <w:p w14:paraId="4AB74023" w14:textId="77777777" w:rsidR="00617FD4" w:rsidRPr="00617FD4" w:rsidRDefault="00617FD4" w:rsidP="00EC045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D2E90" w:rsidRPr="00617FD4" w14:paraId="7709A29C" w14:textId="77777777" w:rsidTr="008B445D">
        <w:tc>
          <w:tcPr>
            <w:tcW w:w="1129" w:type="dxa"/>
            <w:vAlign w:val="center"/>
          </w:tcPr>
          <w:p w14:paraId="579C2C45" w14:textId="76602353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Monteiro 2024</w:t>
            </w:r>
          </w:p>
        </w:tc>
        <w:tc>
          <w:tcPr>
            <w:tcW w:w="1560" w:type="dxa"/>
          </w:tcPr>
          <w:p w14:paraId="1D5B3719" w14:textId="64C281B7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4F5D805D" w14:textId="0B8AB590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51125829" w14:textId="613D676E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47CCF7B5" w14:textId="534777C9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1D47BA4A" w14:textId="6BC3641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63C2730F" w14:textId="1B2E4A1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35C4FFE9" w14:textId="655A320B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619A51FA" w14:textId="1D334F58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7847D6D5" w14:textId="557A5460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3D2E90" w:rsidRPr="00617FD4" w14:paraId="4E3BC8DE" w14:textId="77777777" w:rsidTr="008B445D">
        <w:tc>
          <w:tcPr>
            <w:tcW w:w="1129" w:type="dxa"/>
            <w:vAlign w:val="center"/>
          </w:tcPr>
          <w:p w14:paraId="47B036FA" w14:textId="61380D0E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049C6">
              <w:rPr>
                <w:rFonts w:ascii="Arial" w:hAnsi="Arial" w:cs="Arial" w:hint="eastAsia"/>
                <w:sz w:val="15"/>
                <w:szCs w:val="15"/>
              </w:rPr>
              <w:t>Anpalakhan</w:t>
            </w:r>
            <w:proofErr w:type="spellEnd"/>
            <w:r w:rsidRPr="00C049C6">
              <w:rPr>
                <w:rFonts w:ascii="Arial" w:hAnsi="Arial" w:cs="Arial" w:hint="eastAsia"/>
                <w:sz w:val="15"/>
                <w:szCs w:val="15"/>
              </w:rPr>
              <w:t xml:space="preserve"> 2023</w:t>
            </w:r>
          </w:p>
        </w:tc>
        <w:tc>
          <w:tcPr>
            <w:tcW w:w="1560" w:type="dxa"/>
          </w:tcPr>
          <w:p w14:paraId="4E39FBD9" w14:textId="6AB933F0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217F844F" w14:textId="63640D95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34038153" w14:textId="5761A241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05851097" w14:textId="5B1659A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CDA369D" w14:textId="41E384EC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3A6E02FF" w14:textId="59DD7B4B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2975C1F0" w14:textId="503ECB7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259DCABD" w14:textId="5477B0D1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31777121" w14:textId="5103CCD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</w:tr>
      <w:tr w:rsidR="003D2E90" w:rsidRPr="00617FD4" w14:paraId="41200052" w14:textId="77777777" w:rsidTr="008B445D">
        <w:tc>
          <w:tcPr>
            <w:tcW w:w="1129" w:type="dxa"/>
            <w:vAlign w:val="center"/>
          </w:tcPr>
          <w:p w14:paraId="6695CA3B" w14:textId="3E59AD20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Korkmaz 2023</w:t>
            </w:r>
          </w:p>
        </w:tc>
        <w:tc>
          <w:tcPr>
            <w:tcW w:w="1560" w:type="dxa"/>
          </w:tcPr>
          <w:p w14:paraId="1B7C349E" w14:textId="5188EC0E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06FB5C8E" w14:textId="1069F6C8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741A6E2D" w14:textId="579A8229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3501B633" w14:textId="037A1BE3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1DB79420" w14:textId="506F1EFC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26BA620C" w14:textId="20CFE0C3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575038B4" w14:textId="1410EE5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3B9C4322" w14:textId="0EC73791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74C83ED9" w14:textId="19D6A934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3D2E90" w:rsidRPr="00617FD4" w14:paraId="76CB0734" w14:textId="77777777" w:rsidTr="008B445D">
        <w:tc>
          <w:tcPr>
            <w:tcW w:w="1129" w:type="dxa"/>
            <w:vAlign w:val="center"/>
          </w:tcPr>
          <w:p w14:paraId="03B91C70" w14:textId="115372B4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Li 2022</w:t>
            </w:r>
          </w:p>
        </w:tc>
        <w:tc>
          <w:tcPr>
            <w:tcW w:w="1560" w:type="dxa"/>
          </w:tcPr>
          <w:p w14:paraId="6F84B593" w14:textId="56198DD6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5136ADC8" w14:textId="4C2D0E7A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39B5A25B" w14:textId="5D8043F9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08224897" w14:textId="7E8C7A20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26477FEE" w14:textId="52048DCD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20039458" w14:textId="61EE5D9F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445EC75D" w14:textId="68949CCE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03131AFF" w14:textId="0BAB6FE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0EFF64CF" w14:textId="5B25F9D8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</w:tr>
      <w:tr w:rsidR="003D2E90" w:rsidRPr="00617FD4" w14:paraId="5AAD7C14" w14:textId="77777777" w:rsidTr="008B445D">
        <w:tc>
          <w:tcPr>
            <w:tcW w:w="1129" w:type="dxa"/>
            <w:vAlign w:val="center"/>
          </w:tcPr>
          <w:p w14:paraId="65E05AF6" w14:textId="49642135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Stuhler 2022</w:t>
            </w:r>
          </w:p>
        </w:tc>
        <w:tc>
          <w:tcPr>
            <w:tcW w:w="1560" w:type="dxa"/>
          </w:tcPr>
          <w:p w14:paraId="6B0E7FFB" w14:textId="538FCAFC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2650C09D" w14:textId="77914485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02FA0767" w14:textId="1CBC8293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4CFAAF04" w14:textId="6E36135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481919ED" w14:textId="13C0CCA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0604720B" w14:textId="108A933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7397B469" w14:textId="285067D3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1DF104A0" w14:textId="4AF08333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424B37EE" w14:textId="5AEEB805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3D2E90" w:rsidRPr="00617FD4" w14:paraId="3B5EB7D6" w14:textId="77777777" w:rsidTr="008B445D">
        <w:tc>
          <w:tcPr>
            <w:tcW w:w="1129" w:type="dxa"/>
            <w:vAlign w:val="center"/>
          </w:tcPr>
          <w:p w14:paraId="4C7DE434" w14:textId="215AC27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Yucel 2022</w:t>
            </w:r>
          </w:p>
        </w:tc>
        <w:tc>
          <w:tcPr>
            <w:tcW w:w="1560" w:type="dxa"/>
          </w:tcPr>
          <w:p w14:paraId="14A89009" w14:textId="7A69C3E9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21AA6763" w14:textId="1AFE993B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214D0AB2" w14:textId="06E9F016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23A01E51" w14:textId="2B90B1DF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0B7C01F" w14:textId="66784B68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34525608" w14:textId="2F3ED237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55BB328B" w14:textId="2FABCD17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098EDCD6" w14:textId="07E621A9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48BAA527" w14:textId="13168EE1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</w:tr>
      <w:tr w:rsidR="003D2E90" w:rsidRPr="00617FD4" w14:paraId="0CBB8C26" w14:textId="77777777" w:rsidTr="008B445D">
        <w:tc>
          <w:tcPr>
            <w:tcW w:w="1129" w:type="dxa"/>
            <w:vAlign w:val="center"/>
          </w:tcPr>
          <w:p w14:paraId="4D70A358" w14:textId="31E37C17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049C6">
              <w:rPr>
                <w:rFonts w:ascii="Arial" w:hAnsi="Arial" w:cs="Arial" w:hint="eastAsia"/>
                <w:sz w:val="15"/>
                <w:szCs w:val="15"/>
              </w:rPr>
              <w:t>Bugdayci</w:t>
            </w:r>
            <w:proofErr w:type="spellEnd"/>
            <w:r w:rsidRPr="00C049C6">
              <w:rPr>
                <w:rFonts w:ascii="Arial" w:hAnsi="Arial" w:cs="Arial" w:hint="eastAsia"/>
                <w:sz w:val="15"/>
                <w:szCs w:val="15"/>
              </w:rPr>
              <w:t xml:space="preserve"> Basal 2021</w:t>
            </w:r>
          </w:p>
        </w:tc>
        <w:tc>
          <w:tcPr>
            <w:tcW w:w="1560" w:type="dxa"/>
          </w:tcPr>
          <w:p w14:paraId="753748BF" w14:textId="43E2DB27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64EEC929" w14:textId="34492A1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37A81AD0" w14:textId="57AC35B0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47196D23" w14:textId="69047394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57CADCF" w14:textId="2FF1B0B8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0B24ACBA" w14:textId="1813600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19031CD6" w14:textId="6CE7B11C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2775F93D" w14:textId="22A5F39D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73E7552D" w14:textId="63741944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</w:tr>
      <w:tr w:rsidR="003D2E90" w:rsidRPr="00617FD4" w14:paraId="5910E8F4" w14:textId="77777777" w:rsidTr="008B445D">
        <w:tc>
          <w:tcPr>
            <w:tcW w:w="1129" w:type="dxa"/>
            <w:vAlign w:val="center"/>
          </w:tcPr>
          <w:p w14:paraId="4099334C" w14:textId="7F1C59E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049C6">
              <w:rPr>
                <w:rFonts w:ascii="Arial" w:hAnsi="Arial" w:cs="Arial" w:hint="eastAsia"/>
                <w:sz w:val="15"/>
                <w:szCs w:val="15"/>
              </w:rPr>
              <w:t>Rebuzzi</w:t>
            </w:r>
            <w:proofErr w:type="spellEnd"/>
            <w:r w:rsidRPr="00C049C6">
              <w:rPr>
                <w:rFonts w:ascii="Arial" w:hAnsi="Arial" w:cs="Arial" w:hint="eastAsia"/>
                <w:sz w:val="15"/>
                <w:szCs w:val="15"/>
              </w:rPr>
              <w:t xml:space="preserve"> 2021</w:t>
            </w:r>
          </w:p>
        </w:tc>
        <w:tc>
          <w:tcPr>
            <w:tcW w:w="1560" w:type="dxa"/>
          </w:tcPr>
          <w:p w14:paraId="5051B2B1" w14:textId="654D18AE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69410019" w14:textId="75E0EDB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7DADAA14" w14:textId="04947589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0A62A9CB" w14:textId="15A454E2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06189336" w14:textId="661557CF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77D43683" w14:textId="3A578A11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233C2CC3" w14:textId="0F828380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568E0157" w14:textId="537F8FBF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20D651E8" w14:textId="77FA2323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3D2E90" w:rsidRPr="00617FD4" w14:paraId="04C191A1" w14:textId="77777777" w:rsidTr="008B445D">
        <w:tc>
          <w:tcPr>
            <w:tcW w:w="1129" w:type="dxa"/>
            <w:vAlign w:val="center"/>
          </w:tcPr>
          <w:p w14:paraId="589F2928" w14:textId="7DB264DC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049C6">
              <w:rPr>
                <w:rFonts w:ascii="Arial" w:hAnsi="Arial" w:cs="Arial" w:hint="eastAsia"/>
                <w:sz w:val="15"/>
                <w:szCs w:val="15"/>
              </w:rPr>
              <w:t>Teishima</w:t>
            </w:r>
            <w:proofErr w:type="spellEnd"/>
            <w:r w:rsidRPr="00C049C6">
              <w:rPr>
                <w:rFonts w:ascii="Arial" w:hAnsi="Arial" w:cs="Arial" w:hint="eastAsia"/>
                <w:sz w:val="15"/>
                <w:szCs w:val="15"/>
              </w:rPr>
              <w:t xml:space="preserve"> 2020</w:t>
            </w:r>
          </w:p>
        </w:tc>
        <w:tc>
          <w:tcPr>
            <w:tcW w:w="1560" w:type="dxa"/>
          </w:tcPr>
          <w:p w14:paraId="6CFAC84F" w14:textId="1FD984C5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6BE3644D" w14:textId="510CE0F2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0D8BC381" w14:textId="4E6DBF04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45D7E422" w14:textId="5C591341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0657D601" w14:textId="5BD69FA7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72B99C2F" w14:textId="4B587761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55A99D47" w14:textId="1CFB709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67037D57" w14:textId="5FBA77B0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0BEC5690" w14:textId="5222E2F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3D2E90" w:rsidRPr="00617FD4" w14:paraId="505FEA09" w14:textId="77777777" w:rsidTr="008B445D">
        <w:tc>
          <w:tcPr>
            <w:tcW w:w="1129" w:type="dxa"/>
            <w:vAlign w:val="center"/>
          </w:tcPr>
          <w:p w14:paraId="19902705" w14:textId="0AA22FCB" w:rsidR="003D2E90" w:rsidRPr="00C049C6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Chrom 2019</w:t>
            </w:r>
          </w:p>
        </w:tc>
        <w:tc>
          <w:tcPr>
            <w:tcW w:w="1560" w:type="dxa"/>
          </w:tcPr>
          <w:p w14:paraId="4A35A09D" w14:textId="55876918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065F90EA" w14:textId="761E7ECD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1B470760" w14:textId="6345E9C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0EF2A15B" w14:textId="60448472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0D24CB5F" w14:textId="53B7A262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579AAE89" w14:textId="1BE8AFD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6426B25B" w14:textId="751AEEF9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3B953F2D" w14:textId="0F8E8AF5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67A56D53" w14:textId="1F69CAE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3D2E90" w:rsidRPr="00617FD4" w14:paraId="18F4AEED" w14:textId="77777777" w:rsidTr="00C049C6">
        <w:trPr>
          <w:trHeight w:val="471"/>
        </w:trPr>
        <w:tc>
          <w:tcPr>
            <w:tcW w:w="1129" w:type="dxa"/>
            <w:vAlign w:val="center"/>
          </w:tcPr>
          <w:p w14:paraId="52F964E7" w14:textId="7DE78852" w:rsidR="003D2E90" w:rsidRPr="00C049C6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De Giorgi 2019</w:t>
            </w:r>
          </w:p>
        </w:tc>
        <w:tc>
          <w:tcPr>
            <w:tcW w:w="1560" w:type="dxa"/>
          </w:tcPr>
          <w:p w14:paraId="44A0E502" w14:textId="46D79C0E" w:rsidR="003D2E90" w:rsidRPr="003D2E90" w:rsidRDefault="003D2E90" w:rsidP="003D2E90">
            <w:pPr>
              <w:rPr>
                <w:rFonts w:ascii="Arial" w:hAnsi="Arial" w:cs="Arial"/>
                <w:sz w:val="24"/>
                <w:szCs w:val="24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6B7E5790" w14:textId="0AF364F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68F22758" w14:textId="0C262B4C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2CDC5ADF" w14:textId="3F99EF77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1C96F92D" w14:textId="46DD65D7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66E1F6DB" w14:textId="48AE7849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05C822A7" w14:textId="254EC769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69E61424" w14:textId="6A75A1AF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3A9FA11D" w14:textId="389A3ACA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3D2E90" w:rsidRPr="00617FD4" w14:paraId="74A5F117" w14:textId="77777777" w:rsidTr="008B445D">
        <w:tc>
          <w:tcPr>
            <w:tcW w:w="1129" w:type="dxa"/>
            <w:vAlign w:val="center"/>
          </w:tcPr>
          <w:p w14:paraId="762FB4FE" w14:textId="1D1EF96B" w:rsidR="003D2E90" w:rsidRPr="00C049C6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Lolli 2016</w:t>
            </w:r>
          </w:p>
        </w:tc>
        <w:tc>
          <w:tcPr>
            <w:tcW w:w="1560" w:type="dxa"/>
          </w:tcPr>
          <w:p w14:paraId="1F3F7454" w14:textId="588A92DC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605E7E53" w14:textId="367590E1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24211EC1" w14:textId="2F57B85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25A59B78" w14:textId="1AC3E784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D4A1DC3" w14:textId="3698B396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7F64B381" w14:textId="684976A9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55474AC2" w14:textId="5A44D1D9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2B0BC7B9" w14:textId="3DC897C2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F71489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7DF9D67A" w14:textId="0FCE31AD" w:rsidR="003D2E90" w:rsidRPr="00617FD4" w:rsidRDefault="003D2E90" w:rsidP="003D2E90">
            <w:pPr>
              <w:rPr>
                <w:rFonts w:ascii="Arial" w:hAnsi="Arial" w:cs="Arial"/>
                <w:sz w:val="15"/>
                <w:szCs w:val="15"/>
              </w:rPr>
            </w:pPr>
            <w:r w:rsidRPr="00C049C6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</w:tr>
    </w:tbl>
    <w:p w14:paraId="412A9408" w14:textId="77777777" w:rsidR="00617FD4" w:rsidRPr="00EC0459" w:rsidRDefault="00617FD4" w:rsidP="00C049C6">
      <w:pPr>
        <w:rPr>
          <w:rFonts w:ascii="Arial" w:hAnsi="Arial" w:cs="Arial"/>
        </w:rPr>
      </w:pPr>
    </w:p>
    <w:sectPr w:rsidR="00617FD4" w:rsidRPr="00EC0459" w:rsidSect="00617FD4">
      <w:pgSz w:w="15840" w:h="12240" w:orient="landscape"/>
      <w:pgMar w:top="1797" w:right="1440" w:bottom="1797" w:left="1440" w:header="720" w:footer="720" w:gutter="0"/>
      <w:cols w:space="0"/>
      <w:docGrid w:type="lines" w:linePitch="319" w:charSpace="57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FFC5E9" w14:textId="77777777" w:rsidR="00642550" w:rsidRDefault="00642550" w:rsidP="004D7F5A">
      <w:r>
        <w:separator/>
      </w:r>
    </w:p>
  </w:endnote>
  <w:endnote w:type="continuationSeparator" w:id="0">
    <w:p w14:paraId="7D2F9589" w14:textId="77777777" w:rsidR="00642550" w:rsidRDefault="00642550" w:rsidP="004D7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6A903D" w14:textId="77777777" w:rsidR="00642550" w:rsidRDefault="00642550" w:rsidP="004D7F5A">
      <w:r>
        <w:separator/>
      </w:r>
    </w:p>
  </w:footnote>
  <w:footnote w:type="continuationSeparator" w:id="0">
    <w:p w14:paraId="33154F0B" w14:textId="77777777" w:rsidR="00642550" w:rsidRDefault="00642550" w:rsidP="004D7F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07A3F"/>
    <w:multiLevelType w:val="hybridMultilevel"/>
    <w:tmpl w:val="D662F802"/>
    <w:lvl w:ilvl="0" w:tplc="E2DCB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74F0111"/>
    <w:multiLevelType w:val="hybridMultilevel"/>
    <w:tmpl w:val="49386B2A"/>
    <w:lvl w:ilvl="0" w:tplc="CC86E6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9976931">
    <w:abstractNumId w:val="0"/>
  </w:num>
  <w:num w:numId="2" w16cid:durableId="12628337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213"/>
  <w:drawingGridVerticalSpacing w:val="319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QyMjk5MzQxNGQ5MWUyNDNmMDJjMDY2ZTExNmViMmUifQ=="/>
  </w:docVars>
  <w:rsids>
    <w:rsidRoot w:val="001E61E8"/>
    <w:rsid w:val="000F7E57"/>
    <w:rsid w:val="00137B43"/>
    <w:rsid w:val="001E61E8"/>
    <w:rsid w:val="001F139B"/>
    <w:rsid w:val="00216A8E"/>
    <w:rsid w:val="0025720D"/>
    <w:rsid w:val="002A723D"/>
    <w:rsid w:val="002A7888"/>
    <w:rsid w:val="00335CB5"/>
    <w:rsid w:val="00364B25"/>
    <w:rsid w:val="003B355A"/>
    <w:rsid w:val="003D2E90"/>
    <w:rsid w:val="00421BAA"/>
    <w:rsid w:val="004616FA"/>
    <w:rsid w:val="00484DA4"/>
    <w:rsid w:val="004B3F22"/>
    <w:rsid w:val="004D7F5A"/>
    <w:rsid w:val="004E5977"/>
    <w:rsid w:val="00522BDA"/>
    <w:rsid w:val="005231C8"/>
    <w:rsid w:val="0053745E"/>
    <w:rsid w:val="00546E34"/>
    <w:rsid w:val="00617FD4"/>
    <w:rsid w:val="00642550"/>
    <w:rsid w:val="006952B0"/>
    <w:rsid w:val="006D1468"/>
    <w:rsid w:val="00734118"/>
    <w:rsid w:val="007901CD"/>
    <w:rsid w:val="00860D5C"/>
    <w:rsid w:val="00893A29"/>
    <w:rsid w:val="008E64E0"/>
    <w:rsid w:val="00923DC2"/>
    <w:rsid w:val="00982F6B"/>
    <w:rsid w:val="00B85F4E"/>
    <w:rsid w:val="00C049C6"/>
    <w:rsid w:val="00C97322"/>
    <w:rsid w:val="00CF5BD4"/>
    <w:rsid w:val="00DB662F"/>
    <w:rsid w:val="00E0049C"/>
    <w:rsid w:val="00E844E7"/>
    <w:rsid w:val="00EB3840"/>
    <w:rsid w:val="00EC0459"/>
    <w:rsid w:val="00F073C0"/>
    <w:rsid w:val="00F14CEA"/>
    <w:rsid w:val="00F915C1"/>
    <w:rsid w:val="00FC5B96"/>
    <w:rsid w:val="30E0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DB076E"/>
  <w15:docId w15:val="{58E41D71-C457-40E3-AF2E-78D73F0F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Pr>
      <w:sz w:val="24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listparagraph0">
    <w:name w:val="msolistparagraph"/>
    <w:basedOn w:val="a"/>
    <w:pPr>
      <w:spacing w:after="160" w:line="256" w:lineRule="auto"/>
      <w:ind w:firstLineChars="200" w:firstLine="420"/>
    </w:pPr>
    <w:rPr>
      <w:rFonts w:ascii="等线" w:eastAsia="等线" w:hAnsi="等线" w:cs="Times New Roman" w:hint="eastAsia"/>
    </w:rPr>
  </w:style>
  <w:style w:type="paragraph" w:styleId="a9">
    <w:name w:val="List Paragraph"/>
    <w:basedOn w:val="a"/>
    <w:uiPriority w:val="99"/>
    <w:unhideWhenUsed/>
    <w:rsid w:val="00137B4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2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lin feng</dc:creator>
  <cp:lastModifiedBy>Hu Xu</cp:lastModifiedBy>
  <cp:revision>37</cp:revision>
  <dcterms:created xsi:type="dcterms:W3CDTF">2023-04-22T10:52:00Z</dcterms:created>
  <dcterms:modified xsi:type="dcterms:W3CDTF">2024-06-03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FA4372AC364442988565DB6503258D5_12</vt:lpwstr>
  </property>
</Properties>
</file>